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C2B62" w14:textId="315A9F72" w:rsidR="00761D6C" w:rsidRPr="00B77574" w:rsidRDefault="00761D6C" w:rsidP="00761D6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PMingLiU" w:hAnsi="Times New Roman" w:cs="Times New Roman"/>
          <w:sz w:val="22"/>
          <w:szCs w:val="22"/>
          <w:lang w:eastAsia="zh-TW"/>
        </w:rPr>
        <w:t>A</w:t>
      </w:r>
      <w:r w:rsidRPr="0044671B">
        <w:rPr>
          <w:rFonts w:ascii="Times New Roman" w:eastAsia="PMingLiU" w:hAnsi="Times New Roman" w:cs="Times New Roman" w:hint="eastAsia"/>
          <w:sz w:val="22"/>
          <w:szCs w:val="22"/>
          <w:lang w:eastAsia="zh-TW"/>
        </w:rPr>
        <w:t>dditional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r w:rsidRPr="0044671B">
        <w:rPr>
          <w:rFonts w:ascii="Times New Roman" w:eastAsia="PMingLiU" w:hAnsi="Times New Roman" w:cs="Times New Roman" w:hint="eastAsia"/>
          <w:sz w:val="22"/>
          <w:szCs w:val="22"/>
          <w:lang w:eastAsia="zh-TW"/>
        </w:rPr>
        <w:t>file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2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B77574">
        <w:rPr>
          <w:rFonts w:ascii="Times New Roman" w:eastAsia="PMingLiU" w:hAnsi="Times New Roman" w:cs="Times New Roman"/>
          <w:sz w:val="22"/>
          <w:szCs w:val="22"/>
          <w:lang w:eastAsia="zh-TW"/>
        </w:rPr>
        <w:t>Table 2. Exclusion criteria of the included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410"/>
        <w:gridCol w:w="4253"/>
        <w:gridCol w:w="141"/>
        <w:gridCol w:w="935"/>
      </w:tblGrid>
      <w:tr w:rsidR="00761D6C" w:rsidRPr="00B77574" w14:paraId="7D1498BE" w14:textId="77777777" w:rsidTr="00184E47">
        <w:trPr>
          <w:trHeight w:val="454"/>
        </w:trPr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94C71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.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7A9F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Exclusion criteria</w:t>
            </w:r>
          </w:p>
        </w:tc>
        <w:tc>
          <w:tcPr>
            <w:tcW w:w="2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EB11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ntents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EC0D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rials number</w:t>
            </w:r>
          </w:p>
        </w:tc>
      </w:tr>
      <w:tr w:rsidR="00761D6C" w:rsidRPr="00B77574" w14:paraId="3FC37D6C" w14:textId="77777777" w:rsidTr="00184E47">
        <w:trPr>
          <w:trHeight w:val="454"/>
        </w:trPr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1A34B221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A24E43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omorbidities</w:t>
            </w:r>
          </w:p>
        </w:tc>
        <w:tc>
          <w:tcPr>
            <w:tcW w:w="26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A15BF8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Hemochromatosis, thyroid disorders, biliary obstruction, heart, lung, and kidney illnesses, mental disorders, endocrine disorders, hyperlipidemia, hematopoietic system disorders, and immune system disorders, etc.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522E34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9</w:t>
            </w:r>
          </w:p>
        </w:tc>
      </w:tr>
      <w:tr w:rsidR="00761D6C" w:rsidRPr="00B77574" w14:paraId="72E549CE" w14:textId="77777777" w:rsidTr="00184E47">
        <w:trPr>
          <w:trHeight w:val="454"/>
        </w:trPr>
        <w:tc>
          <w:tcPr>
            <w:tcW w:w="341" w:type="pct"/>
            <w:tcBorders>
              <w:top w:val="nil"/>
            </w:tcBorders>
          </w:tcPr>
          <w:p w14:paraId="49AF6DBA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451" w:type="pct"/>
            <w:tcBorders>
              <w:top w:val="nil"/>
            </w:tcBorders>
            <w:shd w:val="clear" w:color="auto" w:fill="auto"/>
            <w:noWrap/>
            <w:hideMark/>
          </w:tcPr>
          <w:p w14:paraId="6A115C13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Fatty liver or liver disease with an established cause</w:t>
            </w:r>
          </w:p>
        </w:tc>
        <w:tc>
          <w:tcPr>
            <w:tcW w:w="2645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7062722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irrhosis, viral hepatitis, decompensated liver disease, autoimmune liver disease, and other fatty liver diseases, etc.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noWrap/>
            <w:hideMark/>
          </w:tcPr>
          <w:p w14:paraId="02182237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6</w:t>
            </w:r>
          </w:p>
        </w:tc>
      </w:tr>
      <w:tr w:rsidR="00761D6C" w:rsidRPr="00B77574" w14:paraId="5C9F3A92" w14:textId="77777777" w:rsidTr="00184E47">
        <w:trPr>
          <w:trHeight w:val="454"/>
        </w:trPr>
        <w:tc>
          <w:tcPr>
            <w:tcW w:w="341" w:type="pct"/>
          </w:tcPr>
          <w:p w14:paraId="614D5C06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6FD02A38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Pregnancy or breastfeeding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1FF09098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Women during pregnancy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AE7E092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2</w:t>
            </w:r>
          </w:p>
        </w:tc>
      </w:tr>
      <w:tr w:rsidR="00761D6C" w:rsidRPr="00B77574" w14:paraId="088D4F79" w14:textId="77777777" w:rsidTr="00184E47">
        <w:trPr>
          <w:trHeight w:val="454"/>
        </w:trPr>
        <w:tc>
          <w:tcPr>
            <w:tcW w:w="341" w:type="pct"/>
          </w:tcPr>
          <w:p w14:paraId="6396E4DA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2ED67C07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llergy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7560E38B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llergies or intolerance to the test-drug substances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210644E2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9</w:t>
            </w:r>
          </w:p>
        </w:tc>
      </w:tr>
      <w:tr w:rsidR="00761D6C" w:rsidRPr="00B77574" w14:paraId="3A90A5AD" w14:textId="77777777" w:rsidTr="00184E47">
        <w:trPr>
          <w:trHeight w:val="454"/>
        </w:trPr>
        <w:tc>
          <w:tcPr>
            <w:tcW w:w="341" w:type="pct"/>
          </w:tcPr>
          <w:p w14:paraId="302E7F5E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02D90BA6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Age 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5BA09241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ge range that does not match the inclusion criteria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A17B53D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4</w:t>
            </w:r>
          </w:p>
        </w:tc>
      </w:tr>
      <w:tr w:rsidR="00761D6C" w:rsidRPr="00B77574" w14:paraId="1C9C71A1" w14:textId="77777777" w:rsidTr="00184E47">
        <w:trPr>
          <w:trHeight w:val="454"/>
        </w:trPr>
        <w:tc>
          <w:tcPr>
            <w:tcW w:w="341" w:type="pct"/>
          </w:tcPr>
          <w:p w14:paraId="5A30A062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1685B4D5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nalogous therapeutic medication history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22771211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Use of TCM or Western medicine for NASH before the start of the trial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CFCE2FA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2</w:t>
            </w:r>
          </w:p>
        </w:tc>
      </w:tr>
      <w:tr w:rsidR="00761D6C" w:rsidRPr="00B77574" w14:paraId="6D831DC2" w14:textId="77777777" w:rsidTr="00184E47">
        <w:trPr>
          <w:trHeight w:val="454"/>
        </w:trPr>
        <w:tc>
          <w:tcPr>
            <w:tcW w:w="341" w:type="pct"/>
          </w:tcPr>
          <w:p w14:paraId="38BFFB0A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380E8866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Relevant drug usage history that might have an impact on the trial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20937BC3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Use of medications that might have an impact on the study, such as comorbidity medications, diet supplements, immunomodulatory medications, etc.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54FF9EFC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3</w:t>
            </w:r>
          </w:p>
        </w:tc>
      </w:tr>
      <w:tr w:rsidR="00761D6C" w:rsidRPr="00B77574" w14:paraId="79A16B20" w14:textId="77777777" w:rsidTr="00184E47">
        <w:trPr>
          <w:trHeight w:val="454"/>
        </w:trPr>
        <w:tc>
          <w:tcPr>
            <w:tcW w:w="341" w:type="pct"/>
          </w:tcPr>
          <w:p w14:paraId="5A19911D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21E0E645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n-cooperation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4BEEABA6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t administering medications as prescribed, incomplete follow-ups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1E3BDD31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</w:t>
            </w:r>
          </w:p>
        </w:tc>
      </w:tr>
      <w:tr w:rsidR="00761D6C" w:rsidRPr="00B77574" w14:paraId="05FF257B" w14:textId="77777777" w:rsidTr="00184E47">
        <w:trPr>
          <w:trHeight w:val="454"/>
        </w:trPr>
        <w:tc>
          <w:tcPr>
            <w:tcW w:w="341" w:type="pct"/>
          </w:tcPr>
          <w:p w14:paraId="4097B205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16954C5A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Excessive alcohol intake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789EC6B3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Excessive alcohol intake, such as alcohol abuse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7E39AF18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</w:t>
            </w:r>
          </w:p>
        </w:tc>
      </w:tr>
      <w:tr w:rsidR="00761D6C" w:rsidRPr="00B77574" w14:paraId="49874BE7" w14:textId="77777777" w:rsidTr="00184E47">
        <w:trPr>
          <w:trHeight w:val="454"/>
        </w:trPr>
        <w:tc>
          <w:tcPr>
            <w:tcW w:w="341" w:type="pct"/>
          </w:tcPr>
          <w:p w14:paraId="284D999B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440A9272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Genetic metabolic conditions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64A0EFA9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α1-antitrypsin deficiency, hepatolenticular degeneration, and β-lipoprotein deficiency, etc.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D1714D8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</w:t>
            </w:r>
          </w:p>
        </w:tc>
      </w:tr>
      <w:tr w:rsidR="00761D6C" w:rsidRPr="00B77574" w14:paraId="49B938A8" w14:textId="77777777" w:rsidTr="00184E47">
        <w:trPr>
          <w:trHeight w:val="454"/>
        </w:trPr>
        <w:tc>
          <w:tcPr>
            <w:tcW w:w="341" w:type="pct"/>
          </w:tcPr>
          <w:p w14:paraId="6677C7EA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1C3D4489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Participation in other RCTs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757AFE27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participated in another study within three months of the trial's start date or are currently a participant in another trial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A751BD4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</w:t>
            </w:r>
          </w:p>
        </w:tc>
      </w:tr>
      <w:tr w:rsidR="00761D6C" w:rsidRPr="00B77574" w14:paraId="44EFED2E" w14:textId="77777777" w:rsidTr="00184E47">
        <w:trPr>
          <w:trHeight w:val="454"/>
        </w:trPr>
        <w:tc>
          <w:tcPr>
            <w:tcW w:w="341" w:type="pct"/>
          </w:tcPr>
          <w:p w14:paraId="61BF580D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04A1CE75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ver enzymes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4E7A08EA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LT, AST, GGT, and other liver function indicators are 2.5 times or 5 times higher than the normal value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AB4CB81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</w:t>
            </w:r>
          </w:p>
        </w:tc>
      </w:tr>
      <w:tr w:rsidR="00761D6C" w:rsidRPr="00B77574" w14:paraId="2B9A402C" w14:textId="77777777" w:rsidTr="00184E47">
        <w:trPr>
          <w:trHeight w:val="454"/>
        </w:trPr>
        <w:tc>
          <w:tcPr>
            <w:tcW w:w="341" w:type="pct"/>
          </w:tcPr>
          <w:p w14:paraId="436AC4F8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72132DF7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Poor adherence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64D74EB2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Require whole gastrointestinal parenteral feeding or have severe gastrointestinal issues that make it hard to take medicines routinely.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2F2E725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</w:t>
            </w:r>
          </w:p>
        </w:tc>
      </w:tr>
      <w:tr w:rsidR="00761D6C" w:rsidRPr="00B77574" w14:paraId="193AF6C7" w14:textId="77777777" w:rsidTr="00184E47">
        <w:trPr>
          <w:trHeight w:val="454"/>
        </w:trPr>
        <w:tc>
          <w:tcPr>
            <w:tcW w:w="341" w:type="pct"/>
          </w:tcPr>
          <w:p w14:paraId="579CA7A2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1451" w:type="pct"/>
            <w:shd w:val="clear" w:color="auto" w:fill="auto"/>
            <w:noWrap/>
            <w:hideMark/>
          </w:tcPr>
          <w:p w14:paraId="2FD7CEEA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Drug Abuse</w:t>
            </w:r>
          </w:p>
        </w:tc>
        <w:tc>
          <w:tcPr>
            <w:tcW w:w="2645" w:type="pct"/>
            <w:gridSpan w:val="2"/>
            <w:shd w:val="clear" w:color="auto" w:fill="auto"/>
            <w:noWrap/>
            <w:hideMark/>
          </w:tcPr>
          <w:p w14:paraId="0529B16A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History of drug abuse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2B87F126" w14:textId="77777777" w:rsidR="00761D6C" w:rsidRPr="00B77574" w:rsidRDefault="00761D6C" w:rsidP="00766D2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</w:t>
            </w:r>
          </w:p>
        </w:tc>
      </w:tr>
    </w:tbl>
    <w:p w14:paraId="5723F296" w14:textId="4F459D02" w:rsidR="00766D22" w:rsidRPr="003C7C36" w:rsidRDefault="00766D22" w:rsidP="00766D22">
      <w:pPr>
        <w:rPr>
          <w:rFonts w:ascii="Times New Roman" w:eastAsia="PMingLiU" w:hAnsi="Times New Roman" w:cs="Times New Roman" w:hint="eastAsia"/>
          <w:color w:val="000000"/>
          <w:kern w:val="0"/>
          <w:sz w:val="20"/>
          <w:szCs w:val="20"/>
          <w:lang w:eastAsia="zh-TW"/>
        </w:rPr>
      </w:pPr>
      <w:r w:rsidRPr="00766D22">
        <w:rPr>
          <w:rFonts w:ascii="Times New Roman" w:eastAsia="PMingLiU" w:hAnsi="Times New Roman" w:cs="Times New Roman" w:hint="eastAsia"/>
          <w:color w:val="000000"/>
          <w:kern w:val="0"/>
          <w:sz w:val="20"/>
          <w:szCs w:val="20"/>
          <w:lang w:eastAsia="zh-TW"/>
        </w:rPr>
        <w:t>T</w:t>
      </w:r>
      <w:r w:rsidRPr="00766D22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CM</w:t>
      </w: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, Traditional Chinese Medicine; </w:t>
      </w:r>
      <w:r w:rsidRPr="003C7C36">
        <w:rPr>
          <w:rFonts w:ascii="Times New Roman" w:eastAsia="PMingLiU" w:hAnsi="Times New Roman" w:cs="Times New Roman" w:hint="eastAsia"/>
          <w:color w:val="000000"/>
          <w:kern w:val="0"/>
          <w:sz w:val="20"/>
          <w:szCs w:val="20"/>
          <w:lang w:eastAsia="zh-TW"/>
        </w:rPr>
        <w:t>N</w:t>
      </w:r>
      <w:r w:rsidRPr="003C7C3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ASH</w:t>
      </w: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,</w:t>
      </w: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</w:t>
      </w:r>
      <w:r w:rsidRPr="003C7C3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non-alcoholic steatohepatitis</w:t>
      </w: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; ALT,</w:t>
      </w:r>
      <w:r w:rsidRPr="00766D22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</w:t>
      </w:r>
      <w:r w:rsidRPr="00766D22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Alanine aminotransferase</w:t>
      </w:r>
      <w:r w:rsidRPr="00766D22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;</w:t>
      </w: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AST, </w:t>
      </w:r>
      <w:r w:rsidRPr="00766D22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Aspartate aminotransferase</w:t>
      </w: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; GGT,</w:t>
      </w:r>
      <w:r w:rsidRPr="00766D22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</w:t>
      </w:r>
      <w:r w:rsidRPr="00766D22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Gamma-glutamyl-transpeptidase</w:t>
      </w: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.</w:t>
      </w:r>
    </w:p>
    <w:p w14:paraId="1BE61102" w14:textId="191E4CCC" w:rsidR="00CE50BD" w:rsidRPr="00766D22" w:rsidRDefault="00CE50BD">
      <w:pPr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</w:pPr>
    </w:p>
    <w:sectPr w:rsidR="00CE50BD" w:rsidRPr="00766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D6C"/>
    <w:rsid w:val="000B4C15"/>
    <w:rsid w:val="007239C2"/>
    <w:rsid w:val="00761D6C"/>
    <w:rsid w:val="00766D22"/>
    <w:rsid w:val="00CE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7B34A"/>
  <w15:chartTrackingRefBased/>
  <w15:docId w15:val="{3D9481CC-7489-4B75-869F-8B43E0C1F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D6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献文</dc:creator>
  <cp:keywords/>
  <dc:description/>
  <cp:lastModifiedBy>陈 献文</cp:lastModifiedBy>
  <cp:revision>2</cp:revision>
  <dcterms:created xsi:type="dcterms:W3CDTF">2023-03-03T10:57:00Z</dcterms:created>
  <dcterms:modified xsi:type="dcterms:W3CDTF">2023-03-03T11:09:00Z</dcterms:modified>
</cp:coreProperties>
</file>